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2152"/>
        <w:gridCol w:w="3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2312" w:type="dxa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ariant</w:t>
            </w:r>
          </w:p>
        </w:tc>
        <w:tc>
          <w:tcPr>
            <w:tcW w:w="2152" w:type="dxa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3738" w:type="dxa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inic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feat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2312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1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460C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Gln154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tleman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09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FB422BF5-722A-42F0-90F2-E0587B383222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30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</w:rPr>
              <w:t>educed exercise tolerance, chronic wet cough, recurrent respiratory infections, bronchiectasis, and nasal symptoms such as rhinorrhea, rhinitis, nasal blockage, sinusitis, ear obstruct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 hearing lo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1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325C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Gln10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w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Ziętkiewicz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12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D9794FF2-FFD7-4CF7-A0CE-C9882F61B0E7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31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</w:rPr>
              <w:t>ecurrent upper respiratory tract infections, recurrent pneumonia, chronic bronchitis, bronchiectasis, sinusitis and otitis me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shd w:val="clear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3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068G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</w:p>
          <w:p>
            <w:pPr>
              <w:shd w:val="clear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Try356*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3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468C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Arg490*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1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16C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Ser3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niels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13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553F35EE-948D-4405-BD4A-D238FD70D8EB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32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piratory distress in term neonates, laterality (situs) defects, bronchiectasis</w:t>
            </w:r>
            <w:r>
              <w:rPr>
                <w:rFonts w:hint="eastAsia" w:ascii="Times New Roman" w:hAnsi="Times New Roman" w:cs="Times New Roman"/>
                <w:szCs w:val="21"/>
              </w:rPr>
              <w:t>, otitis me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4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732_1733del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Asp578Argfs*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1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462_469del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Gln155ThrfsTer1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ot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et al, </w:t>
            </w:r>
            <w:r>
              <w:rPr>
                <w:rFonts w:hint="eastAsia" w:ascii="Times New Roman" w:hAnsi="Times New Roman" w:cs="Times New Roman"/>
                <w:szCs w:val="21"/>
              </w:rPr>
              <w:t>2013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CCF40330-8ABD-47F4-B653-62A80CBB83F1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33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onchiectasis</w:t>
            </w:r>
            <w:r>
              <w:rPr>
                <w:rFonts w:hint="eastAsia" w:ascii="Times New Roman" w:hAnsi="Times New Roman" w:cs="Times New Roman"/>
                <w:szCs w:val="21"/>
              </w:rPr>
              <w:t>, sinusitis, subfertility, rhinosinusitis, otitis media, CO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3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391G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Gly464Glu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5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916+2T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</w:t>
            </w:r>
            <w:r>
              <w:rPr>
                <w:rFonts w:hint="eastAsia" w:ascii="Times New Roman" w:hAnsi="Times New Roman" w:cs="Times New Roman"/>
                <w:szCs w:val="21"/>
              </w:rPr>
              <w:t>.?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3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351C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Gln451*)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1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66dup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Arg56Profs*1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y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15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5A901FB1-DD20-4B95-8918-0322DB63FCBC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34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current lower respiratory tract infection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wet cou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1,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667del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Ser223Alafs*1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an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21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B3CF7B54-36D2-4D72-91D9-D29E2AB70704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17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ductive coug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bronchiectasis</w:t>
            </w:r>
            <w:r>
              <w:rPr>
                <w:rFonts w:hint="eastAsia" w:ascii="Times New Roman" w:hAnsi="Times New Roman" w:cs="Times New Roman"/>
                <w:szCs w:val="21"/>
              </w:rPr>
              <w:t>,  sinusitis, immobile spe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2, </w:t>
            </w:r>
            <w:r>
              <w:rPr>
                <w:rFonts w:ascii="Times New Roman" w:hAnsi="Times New Roman" w:cs="Times New Roman"/>
                <w:szCs w:val="21"/>
              </w:rPr>
              <w:t>c.921+3_6delAAG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</w:rPr>
              <w:t>Tyr230Glnfs?8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 Jesús-Roja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21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5C546B65-8CD8-444F-9A56-819F3B502D44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35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Cambria" w:hAnsi="Cambria" w:eastAsia="Cambria" w:cs="Cambria"/>
                <w:color w:val="212121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t coug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daily nasal congestion</w:t>
            </w:r>
            <w:r>
              <w:rPr>
                <w:rFonts w:hint="eastAsia"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/>
                <w:szCs w:val="21"/>
              </w:rPr>
              <w:t>eonatal respiratory distress</w:t>
            </w:r>
            <w:r>
              <w:rPr>
                <w:rFonts w:hint="eastAsia" w:ascii="Times New Roman" w:hAnsi="Times New Roman" w:cs="Times New Roman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onchiectasis</w:t>
            </w:r>
            <w:r>
              <w:rPr>
                <w:rFonts w:hint="eastAsia" w:ascii="Times New Roman" w:hAnsi="Times New Roman" w:cs="Times New Roman"/>
                <w:szCs w:val="21"/>
              </w:rPr>
              <w:t>, c</w:t>
            </w:r>
            <w:r>
              <w:rPr>
                <w:rFonts w:ascii="Times New Roman" w:hAnsi="Times New Roman" w:cs="Times New Roman"/>
                <w:szCs w:val="21"/>
              </w:rPr>
              <w:t>hronic secretory otitis media</w:t>
            </w:r>
            <w:r>
              <w:rPr>
                <w:rFonts w:hint="eastAsia" w:ascii="Times New Roman" w:hAnsi="Times New Roman" w:cs="Times New Roman"/>
                <w:szCs w:val="21"/>
              </w:rPr>
              <w:t>, i</w:t>
            </w:r>
            <w:r>
              <w:rPr>
                <w:rFonts w:ascii="Times New Roman" w:hAnsi="Times New Roman" w:cs="Times New Roman"/>
                <w:szCs w:val="21"/>
              </w:rPr>
              <w:t>nfert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xon? </w:t>
            </w:r>
            <w:r>
              <w:rPr>
                <w:rFonts w:ascii="Times New Roman" w:hAnsi="Times New Roman" w:cs="Times New Roman"/>
                <w:szCs w:val="21"/>
              </w:rPr>
              <w:t>c.</w:t>
            </w:r>
            <w:r>
              <w:rPr>
                <w:rFonts w:hint="eastAsia" w:ascii="Times New Roman" w:hAnsi="Times New Roman" w:cs="Times New Roman"/>
                <w:szCs w:val="21"/>
              </w:rPr>
              <w:t>1454G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p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rg</w:t>
            </w:r>
            <w:r>
              <w:rPr>
                <w:rFonts w:hint="eastAsia" w:ascii="Times New Roman" w:hAnsi="Times New Roman" w:cs="Times New Roman"/>
                <w:szCs w:val="21"/>
              </w:rPr>
              <w:t>48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ln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uan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21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4A510A57-E00D-4495-8A7A-6F8BAF9BD5D1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6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wet cough</w:t>
            </w:r>
            <w:r>
              <w:rPr>
                <w:rFonts w:hint="eastAsia" w:ascii="Times New Roman" w:hAnsi="Times New Roman" w:cs="Times New Roman"/>
                <w:szCs w:val="21"/>
              </w:rPr>
              <w:t>, s</w:t>
            </w:r>
            <w:r>
              <w:rPr>
                <w:rFonts w:ascii="Times New Roman" w:hAnsi="Times New Roman" w:cs="Times New Roman"/>
                <w:szCs w:val="21"/>
              </w:rPr>
              <w:t>inusitis</w:t>
            </w:r>
            <w:r>
              <w:rPr>
                <w:rFonts w:hint="eastAsia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onchiectasis</w:t>
            </w:r>
            <w:r>
              <w:rPr>
                <w:rFonts w:hint="eastAsia" w:ascii="Times New Roman" w:hAnsi="Times New Roman" w:cs="Times New Roman"/>
                <w:szCs w:val="21"/>
              </w:rPr>
              <w:t>, t</w:t>
            </w:r>
            <w:r>
              <w:rPr>
                <w:rFonts w:ascii="Times New Roman" w:hAnsi="Times New Roman" w:cs="Times New Roman"/>
                <w:szCs w:val="21"/>
              </w:rPr>
              <w:t>horaci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formity</w:t>
            </w:r>
            <w:r>
              <w:rPr>
                <w:rFonts w:hint="eastAsia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elect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on1,</w:t>
            </w:r>
            <w:r>
              <w:rPr>
                <w:rFonts w:ascii="Times New Roman" w:hAnsi="Times New Roman" w:cs="Times New Roman"/>
                <w:szCs w:val="21"/>
              </w:rPr>
              <w:t>c.2T&gt;C, p.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et1Thr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52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  <w:t>Wang et al</w:t>
            </w:r>
            <w:r>
              <w:rPr>
                <w:rFonts w:hint="eastAsia" w:ascii="Cambria" w:hAnsi="Cambria" w:eastAsia="宋体" w:cs="Cambria"/>
                <w:color w:val="212121"/>
                <w:sz w:val="20"/>
                <w:szCs w:val="20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22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3D67450D-7F1D-4BC1-B189-21E1EE70A2A3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18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Cs w:val="21"/>
              </w:rPr>
              <w:t>ligoasthenoteratozoospermia, inferti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ity, </w:t>
            </w:r>
            <w:r>
              <w:rPr>
                <w:rFonts w:hint="eastAsia" w:ascii="Times New Roman" w:hAnsi="Times New Roman" w:cs="Times New Roman"/>
                <w:szCs w:val="21"/>
              </w:rPr>
              <w:t>sinusitis，</w:t>
            </w:r>
            <w:r>
              <w:rPr>
                <w:rFonts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  <w:t>bronchiectasis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rPr>
                <w:rFonts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on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c.1774_1775del, p.(Leu592Aspfs*5)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rPr>
                <w:rFonts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rPr>
                <w:rFonts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on1,c.351dupT, p.(Pro118Serfs*2) </w:t>
            </w:r>
          </w:p>
        </w:tc>
        <w:tc>
          <w:tcPr>
            <w:tcW w:w="2152" w:type="dxa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rPr>
                <w:rFonts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738" w:type="dxa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rPr>
                <w:rFonts w:ascii="Cambria" w:hAnsi="Cambria" w:eastAsia="Cambria" w:cs="Cambria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312" w:type="dxa"/>
            <w:tcBorders>
              <w:top w:val="nil"/>
              <w:tl2br w:val="nil"/>
              <w:tr2bl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on?,c.194_224del, c.298de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ly</w:t>
            </w:r>
          </w:p>
        </w:tc>
        <w:tc>
          <w:tcPr>
            <w:tcW w:w="2152" w:type="dxa"/>
            <w:tcBorders>
              <w:top w:val="nil"/>
              <w:tl2br w:val="nil"/>
              <w:tr2bl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ng et a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2023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NE.Ref.{8CF35DFD-C1EC-4827-B038-4C8F9CCA08C9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[19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738" w:type="dxa"/>
            <w:tcBorders>
              <w:top w:val="nil"/>
              <w:tl2br w:val="nil"/>
              <w:tr2bl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onchiectasis, pansinusitis, type II respiratory failure, severe malnutrition</w:t>
            </w:r>
          </w:p>
        </w:tc>
      </w:tr>
    </w:tbl>
    <w:p>
      <w:pPr>
        <w:rPr>
          <w:rFonts w:hint="default" w:eastAsiaTheme="minorEastAsia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ry Table 3. Ten ariticles of eighteen</w:t>
      </w:r>
      <w:r>
        <w:rPr>
          <w:rFonts w:ascii="Times New Roman" w:hAnsi="Times New Roman" w:cs="Times New Roman"/>
          <w:sz w:val="24"/>
        </w:rPr>
        <w:t xml:space="preserve"> pathogenic </w:t>
      </w:r>
      <w:r>
        <w:rPr>
          <w:rFonts w:hint="eastAsia" w:ascii="Times New Roman" w:hAnsi="Times New Roman" w:cs="Times New Roman"/>
          <w:sz w:val="24"/>
          <w:lang w:val="en-US" w:eastAsia="zh-CN"/>
        </w:rPr>
        <w:t>varia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i/>
          <w:iCs/>
          <w:sz w:val="24"/>
        </w:rPr>
        <w:t>RSPH4A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lang w:val="en-US" w:eastAsia="zh-CN"/>
        </w:rPr>
        <w:t xml:space="preserve">and their corresponding clinical feature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MjY4NDk3MTA4ZmZjODY4NTZjNGQ5OGYzZDAzZDAifQ=="/>
  </w:docVars>
  <w:rsids>
    <w:rsidRoot w:val="2B8611F7"/>
    <w:rsid w:val="0B9B22A5"/>
    <w:rsid w:val="104D7677"/>
    <w:rsid w:val="1A262DF0"/>
    <w:rsid w:val="1D8C1A83"/>
    <w:rsid w:val="1E391DB3"/>
    <w:rsid w:val="20273731"/>
    <w:rsid w:val="26C40A2A"/>
    <w:rsid w:val="2964743C"/>
    <w:rsid w:val="2B8611F7"/>
    <w:rsid w:val="31CE554C"/>
    <w:rsid w:val="31DC0F7C"/>
    <w:rsid w:val="3971644D"/>
    <w:rsid w:val="411D40F5"/>
    <w:rsid w:val="4E630603"/>
    <w:rsid w:val="56914EF7"/>
    <w:rsid w:val="5A5E0BE9"/>
    <w:rsid w:val="672B61CF"/>
    <w:rsid w:val="72CE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4:20:00Z</dcterms:created>
  <dc:creator>沈怡琳</dc:creator>
  <cp:lastModifiedBy>lenovo</cp:lastModifiedBy>
  <dcterms:modified xsi:type="dcterms:W3CDTF">2024-03-14T14:3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4A15D96F77245A0819DF24EB767DFEC_13</vt:lpwstr>
  </property>
</Properties>
</file>